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C0B3D0" w14:textId="792583C3" w:rsidR="009D3863" w:rsidRPr="009D3863" w:rsidRDefault="009D3863">
      <w:pPr>
        <w:rPr>
          <w:lang w:val="en-US"/>
        </w:rPr>
      </w:pPr>
      <w:r>
        <w:rPr>
          <w:b/>
          <w:bCs/>
          <w:lang w:val="en-US"/>
        </w:rPr>
        <w:t xml:space="preserve">Figure S1. </w:t>
      </w:r>
      <w:r>
        <w:rPr>
          <w:lang w:val="en-US"/>
        </w:rPr>
        <w:t xml:space="preserve">AUC variation of the different plasma biomarkers with increasing random coefficient of variation. </w:t>
      </w:r>
    </w:p>
    <w:p w14:paraId="4B84820D" w14:textId="77777777" w:rsidR="009D3863" w:rsidRDefault="009D3863">
      <w:pPr>
        <w:rPr>
          <w:b/>
          <w:bCs/>
          <w:lang w:val="en-US"/>
        </w:rPr>
      </w:pPr>
      <w:r w:rsidRPr="009D3863">
        <w:rPr>
          <w:b/>
          <w:bCs/>
          <w:noProof/>
          <w:lang w:val="en-US"/>
        </w:rPr>
        <w:drawing>
          <wp:inline distT="0" distB="0" distL="0" distR="0" wp14:anchorId="7D371A98" wp14:editId="460438D2">
            <wp:extent cx="6120130" cy="3559810"/>
            <wp:effectExtent l="0" t="0" r="0" b="2540"/>
            <wp:docPr id="1088012995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01299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5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3863">
        <w:rPr>
          <w:b/>
          <w:bCs/>
          <w:lang w:val="en-US"/>
        </w:rPr>
        <w:t xml:space="preserve"> </w:t>
      </w:r>
    </w:p>
    <w:p w14:paraId="415B16A1" w14:textId="77777777" w:rsidR="009D3863" w:rsidRDefault="009D386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58ED894" w14:textId="77777777" w:rsidR="009D3863" w:rsidRDefault="009D3863">
      <w:pPr>
        <w:rPr>
          <w:lang w:val="en-US"/>
        </w:rPr>
      </w:pPr>
      <w:r w:rsidRPr="009D3863">
        <w:rPr>
          <w:b/>
          <w:bCs/>
          <w:lang w:val="en-US"/>
        </w:rPr>
        <w:lastRenderedPageBreak/>
        <w:t>Figure S2</w:t>
      </w:r>
      <w:r>
        <w:rPr>
          <w:lang w:val="en-US"/>
        </w:rPr>
        <w:t xml:space="preserve">. AUC variation with confidence intervals of the different plasma biomarkers with increasing random coefficient of variation. </w:t>
      </w:r>
    </w:p>
    <w:p w14:paraId="4F184763" w14:textId="77777777" w:rsidR="0014648A" w:rsidRDefault="009D3863">
      <w:pPr>
        <w:rPr>
          <w:b/>
          <w:bCs/>
          <w:lang w:val="en-US"/>
        </w:rPr>
      </w:pPr>
      <w:r>
        <w:rPr>
          <w:noProof/>
          <w:lang w:val="en-US"/>
        </w:rPr>
        <w:drawing>
          <wp:inline distT="0" distB="0" distL="0" distR="0" wp14:anchorId="759C700B" wp14:editId="1847052F">
            <wp:extent cx="6118860" cy="3566160"/>
            <wp:effectExtent l="0" t="0" r="0" b="0"/>
            <wp:docPr id="23781474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306A6" w14:textId="77777777" w:rsidR="0014648A" w:rsidRDefault="0014648A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12CC3BA" w14:textId="71B2E604" w:rsidR="005D142C" w:rsidRDefault="0014648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3863">
        <w:rPr>
          <w:b/>
          <w:bCs/>
          <w:lang w:val="en-US"/>
        </w:rPr>
        <w:lastRenderedPageBreak/>
        <w:t>Figure S</w:t>
      </w:r>
      <w:r>
        <w:rPr>
          <w:b/>
          <w:bCs/>
          <w:lang w:val="en-US"/>
        </w:rPr>
        <w:t xml:space="preserve">3. </w:t>
      </w:r>
      <w:r w:rsidR="005D142C" w:rsidRPr="005D142C">
        <w:rPr>
          <w:rFonts w:ascii="Times New Roman" w:hAnsi="Times New Roman" w:cs="Times New Roman"/>
          <w:lang w:val="en-US"/>
        </w:rPr>
        <w:t>Results of a two cut-offs approach for plasma pTau181 and pTau217</w:t>
      </w:r>
      <w:r w:rsidR="005D142C">
        <w:rPr>
          <w:rFonts w:ascii="Times New Roman" w:hAnsi="Times New Roman" w:cs="Times New Roman"/>
          <w:lang w:val="en-US"/>
        </w:rPr>
        <w:t xml:space="preserve"> with CSF Aβ42/p-Tau to define AD</w:t>
      </w:r>
      <w:r w:rsidR="005D142C" w:rsidRPr="005D142C">
        <w:rPr>
          <w:rFonts w:ascii="Times New Roman" w:hAnsi="Times New Roman" w:cs="Times New Roman"/>
          <w:lang w:val="en-US"/>
        </w:rPr>
        <w:t>.</w:t>
      </w:r>
    </w:p>
    <w:p w14:paraId="795B1B4E" w14:textId="3C05DDEA" w:rsidR="009D3863" w:rsidRDefault="005D142C">
      <w:pPr>
        <w:rPr>
          <w:b/>
          <w:bCs/>
          <w:lang w:val="en-US"/>
        </w:rPr>
      </w:pPr>
      <w:r w:rsidRPr="005D142C">
        <w:rPr>
          <w:b/>
          <w:bCs/>
          <w:lang w:val="en-US"/>
        </w:rPr>
        <w:drawing>
          <wp:inline distT="0" distB="0" distL="0" distR="0" wp14:anchorId="481F2828" wp14:editId="32C5F563">
            <wp:extent cx="6120130" cy="2705100"/>
            <wp:effectExtent l="0" t="0" r="0" b="0"/>
            <wp:docPr id="452948423" name="Elemento grafico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948423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3863">
        <w:rPr>
          <w:b/>
          <w:bCs/>
          <w:lang w:val="en-US"/>
        </w:rPr>
        <w:br w:type="page"/>
      </w:r>
    </w:p>
    <w:p w14:paraId="1A12866A" w14:textId="28604598" w:rsidR="00134C63" w:rsidRPr="00B05A34" w:rsidRDefault="00134C63" w:rsidP="00134C63">
      <w:pPr>
        <w:rPr>
          <w:b/>
          <w:bCs/>
          <w:lang w:val="en-US"/>
        </w:rPr>
      </w:pPr>
      <w:r w:rsidRPr="00B05A34">
        <w:rPr>
          <w:b/>
          <w:bCs/>
          <w:lang w:val="en-US"/>
        </w:rPr>
        <w:lastRenderedPageBreak/>
        <w:t xml:space="preserve">Table S1. </w:t>
      </w:r>
      <w:r>
        <w:rPr>
          <w:lang w:val="en-US"/>
        </w:rPr>
        <w:t>Logistic model and diagnostic performances of CSF and blood biomarkers in MCI subjects</w:t>
      </w:r>
      <w:r w:rsidR="0052297F">
        <w:rPr>
          <w:lang w:val="en-US"/>
        </w:rPr>
        <w:t xml:space="preserve"> using CSF A</w:t>
      </w:r>
      <w:r w:rsidR="0052297F">
        <w:rPr>
          <w:rFonts w:cstheme="minorHAnsi"/>
          <w:lang w:val="en-US"/>
        </w:rPr>
        <w:t>β</w:t>
      </w:r>
      <w:r w:rsidR="0052297F">
        <w:rPr>
          <w:lang w:val="en-US"/>
        </w:rPr>
        <w:t>42/40 ratio to define amyloid pathology</w:t>
      </w:r>
      <w:r>
        <w:rPr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2"/>
        <w:gridCol w:w="1558"/>
        <w:gridCol w:w="881"/>
        <w:gridCol w:w="825"/>
        <w:gridCol w:w="1608"/>
        <w:gridCol w:w="939"/>
        <w:gridCol w:w="945"/>
        <w:gridCol w:w="669"/>
        <w:gridCol w:w="761"/>
      </w:tblGrid>
      <w:tr w:rsidR="00134C63" w:rsidRPr="000509CF" w14:paraId="62542651" w14:textId="77777777" w:rsidTr="001D777B">
        <w:trPr>
          <w:trHeight w:val="288"/>
        </w:trPr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44E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riable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6AA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St.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coefficient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EF06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riable p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31F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ut-off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B4BD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UC [95% CI]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182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timal SE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E6DB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Optimal SP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3A03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PV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6CB5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PV</w:t>
            </w:r>
          </w:p>
        </w:tc>
      </w:tr>
      <w:tr w:rsidR="00134C63" w:rsidRPr="000509CF" w14:paraId="7CF7C3DB" w14:textId="77777777" w:rsidTr="001D777B">
        <w:trPr>
          <w:trHeight w:val="288"/>
        </w:trPr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DD79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SF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41F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DCB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753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0BE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A0B0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53A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17439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80A1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34C63" w:rsidRPr="000509CF" w14:paraId="387338E0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AEE8" w14:textId="3A0F14CC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C7F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FE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F9E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907.31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D75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9 [0.531, 0.946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AB3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C2E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361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214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3</w:t>
            </w:r>
          </w:p>
        </w:tc>
      </w:tr>
      <w:tr w:rsidR="00134C63" w:rsidRPr="000509CF" w14:paraId="25F87718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C22B" w14:textId="24FBCBB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B3E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6FC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EA1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7941.92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F77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14 [0.392, 0.837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21B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4324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8C9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BA1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</w:t>
            </w:r>
          </w:p>
        </w:tc>
      </w:tr>
      <w:tr w:rsidR="00134C63" w:rsidRPr="000509CF" w14:paraId="22517AE5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A7CA" w14:textId="7ECDDE16" w:rsidR="00134C63" w:rsidRPr="000509CF" w:rsidRDefault="007E129E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T</w:t>
            </w:r>
            <w:r w:rsidR="00134C63"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u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C294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B9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37C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30.90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20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99 [0.803, 0.994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869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5F5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7880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74E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</w:t>
            </w:r>
          </w:p>
        </w:tc>
      </w:tr>
      <w:tr w:rsidR="00134C63" w:rsidRPr="000509CF" w14:paraId="200DB7B3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720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Tau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E09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.6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23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EF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3.79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EEF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25 [0.844, 1.000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2A2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675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9B5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322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9</w:t>
            </w:r>
          </w:p>
        </w:tc>
      </w:tr>
      <w:tr w:rsidR="00134C63" w:rsidRPr="000509CF" w14:paraId="3E09B389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0F37" w14:textId="49675019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/t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u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8BD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68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AA2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603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963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48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38 [0.862, 1.000]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E94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12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5A1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326CB8E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14:paraId="0FFED3A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3</w:t>
            </w:r>
          </w:p>
        </w:tc>
      </w:tr>
      <w:tr w:rsidR="00134C63" w:rsidRPr="000509CF" w14:paraId="7E56AEDB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965C4" w14:textId="00D261F1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/pTau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1BF4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3.6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32384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63EF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72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9820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1 [0.916, 1.000]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6EF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1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4799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A3B1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B123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9</w:t>
            </w:r>
          </w:p>
        </w:tc>
      </w:tr>
      <w:tr w:rsidR="00134C63" w:rsidRPr="000509CF" w14:paraId="01F93348" w14:textId="77777777" w:rsidTr="001D777B">
        <w:trPr>
          <w:trHeight w:val="288"/>
        </w:trPr>
        <w:tc>
          <w:tcPr>
            <w:tcW w:w="7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F07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lasma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9DB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F7F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4B5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7636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F09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1416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B845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1745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134C63" w:rsidRPr="000509CF" w14:paraId="5EB26CDB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066E" w14:textId="1180E9E0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96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1.3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CE7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DFED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1.0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725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5 [0.566, 0.924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8AE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AFD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6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B939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8072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5</w:t>
            </w:r>
          </w:p>
        </w:tc>
      </w:tr>
      <w:tr w:rsidR="00134C63" w:rsidRPr="000509CF" w14:paraId="7DAA2C38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E66C" w14:textId="188E461C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A76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5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2974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5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DD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30.84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BD1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5 [0.382, 0.749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00DB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4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969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1DA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705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1</w:t>
            </w:r>
          </w:p>
        </w:tc>
      </w:tr>
      <w:tr w:rsidR="00134C63" w:rsidRPr="000509CF" w14:paraId="2EB0FA2A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666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Tau18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E28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.4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A2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580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.09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63FC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2 [0.773, 0.992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60B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1BE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3558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4A0F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</w:t>
            </w:r>
          </w:p>
        </w:tc>
      </w:tr>
      <w:tr w:rsidR="00134C63" w:rsidRPr="000509CF" w14:paraId="4FAF6318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F97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Tau21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79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6.0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4100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D95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2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04EA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99 [0.806, 0.992]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702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7EA1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7C700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.0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FCAE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6</w:t>
            </w:r>
          </w:p>
        </w:tc>
      </w:tr>
      <w:tr w:rsidR="00134C63" w:rsidRPr="000509CF" w14:paraId="6876695E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7F4A" w14:textId="7F63151F" w:rsidR="00134C63" w:rsidRPr="0074627D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highlight w:val="yellow"/>
                <w:lang w:eastAsia="it-IT"/>
                <w14:ligatures w14:val="none"/>
              </w:rPr>
            </w:pPr>
            <w:r w:rsidRPr="00D030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A</w:t>
            </w:r>
            <w:r w:rsidR="007E129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β</w:t>
            </w:r>
            <w:r w:rsidRPr="00D030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2/40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FF1E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35</w:t>
            </w:r>
          </w:p>
        </w:tc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F572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1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DE33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84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FE74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46 [0.562, 0.930]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7D42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1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3401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67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14:paraId="5FBADAD6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0</w:t>
            </w:r>
          </w:p>
        </w:tc>
        <w:tc>
          <w:tcPr>
            <w:tcW w:w="395" w:type="pct"/>
            <w:tcBorders>
              <w:top w:val="nil"/>
              <w:left w:val="nil"/>
              <w:right w:val="nil"/>
            </w:tcBorders>
            <w:vAlign w:val="center"/>
          </w:tcPr>
          <w:p w14:paraId="1E6A20BB" w14:textId="77777777" w:rsidR="00134C63" w:rsidRPr="0082796C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0</w:t>
            </w:r>
          </w:p>
        </w:tc>
      </w:tr>
      <w:tr w:rsidR="00134C63" w:rsidRPr="000509CF" w14:paraId="4F1DB036" w14:textId="77777777" w:rsidTr="001D777B">
        <w:trPr>
          <w:trHeight w:val="288"/>
        </w:trPr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2746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NfL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600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-0.2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BDD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8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FBE04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0.175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98249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579 [0.359, 0.799]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7F467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6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7CAA3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0509C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88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5CA66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92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27636" w14:textId="77777777" w:rsidR="00134C63" w:rsidRPr="000509CF" w:rsidRDefault="00134C63" w:rsidP="001D77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82796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28</w:t>
            </w:r>
          </w:p>
        </w:tc>
      </w:tr>
    </w:tbl>
    <w:p w14:paraId="1C72203E" w14:textId="77777777" w:rsidR="005E4E19" w:rsidRDefault="005E4E19"/>
    <w:p w14:paraId="4935A8BE" w14:textId="2A97698D" w:rsidR="00C66CBE" w:rsidRDefault="00C66CBE">
      <w:r>
        <w:br w:type="page"/>
      </w:r>
    </w:p>
    <w:p w14:paraId="10FC7204" w14:textId="77777777" w:rsidR="00C66CBE" w:rsidRDefault="00C66CBE">
      <w:pPr>
        <w:rPr>
          <w:b/>
          <w:bCs/>
          <w:lang w:val="en-US"/>
        </w:rPr>
        <w:sectPr w:rsidR="00C66CB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7B75EDE" w14:textId="0C9C6839" w:rsidR="001E4148" w:rsidRPr="001F3D66" w:rsidRDefault="001E4148" w:rsidP="001E4148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>Baseline characteristics of the sample</w:t>
      </w:r>
      <w:r w:rsidR="0052297F">
        <w:rPr>
          <w:rFonts w:ascii="Times New Roman" w:hAnsi="Times New Roman" w:cs="Times New Roman"/>
          <w:sz w:val="24"/>
          <w:szCs w:val="24"/>
          <w:lang w:val="en-US"/>
        </w:rPr>
        <w:t xml:space="preserve"> according to AT profile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F3D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tbl>
      <w:tblPr>
        <w:tblW w:w="9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1880"/>
        <w:gridCol w:w="1880"/>
        <w:gridCol w:w="1880"/>
        <w:gridCol w:w="1880"/>
      </w:tblGrid>
      <w:tr w:rsidR="001E4148" w:rsidRPr="001F3D66" w14:paraId="40335BB6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94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8ABB4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ll (n=102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F11B" w14:textId="3EE0FC08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T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-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750C" w14:textId="02D48C88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T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+ (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3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7D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1675883A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22F5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Variabl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E9E08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 ± s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15DB0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 ± s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E41F67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Mean ± s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56CA4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p-value</w:t>
            </w:r>
          </w:p>
        </w:tc>
      </w:tr>
      <w:tr w:rsidR="001E4148" w:rsidRPr="001F3D66" w14:paraId="44CDE671" w14:textId="77777777" w:rsidTr="005D1479">
        <w:trPr>
          <w:trHeight w:val="288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D8D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Sex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5353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758DE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FB97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A7E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  <w:tr w:rsidR="001E4148" w:rsidRPr="001F3D66" w14:paraId="00750D0B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464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.. 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1737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0 (4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9462A" w14:textId="35CBA5A8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7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810A" w14:textId="1F9F26F3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7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426D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32A740D6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1060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.. Fema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0141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2 (5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D970" w14:textId="182B434E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6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3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966F" w14:textId="46B9B851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6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0254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322B2958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0FEF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Educati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148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6 ± 3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2434" w14:textId="0801C427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3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4E2B2" w14:textId="215C3223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9.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± 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674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  <w:tr w:rsidR="001E4148" w:rsidRPr="001F3D66" w14:paraId="13FC5204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E1B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A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84381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71.0 ± 7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7D89" w14:textId="4D788C28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70.0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CA29" w14:textId="6A47E1CC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7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.0 ± 6.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551F" w14:textId="28FD2210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s</w:t>
            </w:r>
          </w:p>
        </w:tc>
      </w:tr>
      <w:tr w:rsidR="001E4148" w:rsidRPr="001F3D66" w14:paraId="6FD26DBE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2F6E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MM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F6FD9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3.0 ± 4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85FC" w14:textId="396DA044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4.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3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108E" w14:textId="6977CEDB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22.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± 4.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E2A9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ns</w:t>
            </w:r>
          </w:p>
        </w:tc>
      </w:tr>
      <w:tr w:rsidR="001E4148" w:rsidRPr="001F3D66" w14:paraId="3565F70D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1811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ApoE 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ε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42BB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D1D4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A04F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DEED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&lt; 0.001</w:t>
            </w:r>
          </w:p>
        </w:tc>
      </w:tr>
      <w:tr w:rsidR="001E4148" w:rsidRPr="001F3D66" w14:paraId="5FBB501D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761B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... nega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AF1F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62 (61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EC69" w14:textId="4709A294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39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 xml:space="preserve"> (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0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2622B" w14:textId="2E3392C4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3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E649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11CAD83E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615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.. positiv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5923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0 (39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5F18" w14:textId="68DB1E84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0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0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EB38" w14:textId="0FBC1EB0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3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0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 w:rsidR="00A2572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7</w:t>
            </w: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9277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1F0FFB43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836A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Diagnosi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C3886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3D4D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9DE5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BC0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  <w:tr w:rsidR="001E4148" w:rsidRPr="001F3D66" w14:paraId="1DC87D25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26E9E5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.. MCI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E7C4A4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3 (42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FA83C" w14:textId="5191F3C0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15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8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5EBC7" w14:textId="03150FCF" w:rsidR="001E4148" w:rsidRPr="001F3D66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8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53</w:t>
            </w:r>
            <w:r w:rsidR="001E4148"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ECF0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ns</w:t>
            </w:r>
          </w:p>
        </w:tc>
      </w:tr>
      <w:tr w:rsidR="001E4148" w:rsidRPr="001F3D66" w14:paraId="72753D21" w14:textId="77777777" w:rsidTr="005D1479">
        <w:trPr>
          <w:trHeight w:val="288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5B2A2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1F3D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... Dement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2C18C" w14:textId="77777777" w:rsidR="001E4148" w:rsidRPr="00AE4E22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 w:rsidRPr="00AE4E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49 (53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809BF" w14:textId="6D8DC0F7" w:rsidR="001E4148" w:rsidRPr="00AE4E22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4</w:t>
            </w:r>
            <w:r w:rsidR="001E4148" w:rsidRPr="00AE4E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</w:t>
            </w:r>
            <w:r w:rsidR="001E4148" w:rsidRPr="00AE4E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FAE82F" w14:textId="1E1FD29B" w:rsidR="001E4148" w:rsidRPr="00AE4E22" w:rsidRDefault="00A25723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25</w:t>
            </w:r>
            <w:r w:rsidR="001E4148" w:rsidRPr="00AE4E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7</w:t>
            </w:r>
            <w:r w:rsidR="001E4148" w:rsidRPr="00AE4E2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  <w:t>%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A4065" w14:textId="77777777" w:rsidR="001E4148" w:rsidRPr="001F3D66" w:rsidRDefault="001E4148" w:rsidP="005D1479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it-IT"/>
                <w14:ligatures w14:val="none"/>
              </w:rPr>
            </w:pPr>
          </w:p>
        </w:tc>
      </w:tr>
    </w:tbl>
    <w:p w14:paraId="16B6FE0C" w14:textId="77777777" w:rsidR="001E4148" w:rsidRPr="001F3D66" w:rsidRDefault="001E4148" w:rsidP="001E414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s: 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 xml:space="preserve">A = amyloid status; MCI = Mild cognitive impairment. </w:t>
      </w:r>
    </w:p>
    <w:p w14:paraId="1B82E5D2" w14:textId="77777777" w:rsidR="001E4148" w:rsidRDefault="001E41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9F92805" w14:textId="297054A3" w:rsidR="00B52D9D" w:rsidRPr="001F3D66" w:rsidRDefault="00B52D9D" w:rsidP="00B52D9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E4148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>Differences in blood and CSF biomarkers</w:t>
      </w:r>
      <w:r w:rsidR="00A25723">
        <w:rPr>
          <w:rFonts w:ascii="Times New Roman" w:hAnsi="Times New Roman" w:cs="Times New Roman"/>
          <w:sz w:val="24"/>
          <w:szCs w:val="24"/>
          <w:lang w:val="en-US"/>
        </w:rPr>
        <w:t xml:space="preserve"> according to AT profile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8"/>
        <w:gridCol w:w="2171"/>
        <w:gridCol w:w="1977"/>
        <w:gridCol w:w="1980"/>
        <w:gridCol w:w="2174"/>
        <w:gridCol w:w="2040"/>
        <w:gridCol w:w="960"/>
        <w:gridCol w:w="1126"/>
      </w:tblGrid>
      <w:tr w:rsidR="00B52D9D" w:rsidRPr="003F31F4" w14:paraId="7D99C140" w14:textId="77777777" w:rsidTr="00B52D9D">
        <w:trPr>
          <w:trHeight w:val="20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133F0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Variabl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25C25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otal sample (n=102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EF1B" w14:textId="784CB31D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</w:t>
            </w: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- (n=</w:t>
            </w:r>
            <w:r w:rsidR="001E4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49</w:t>
            </w: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955B" w14:textId="62DC0C48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</w:t>
            </w: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+ (n=</w:t>
            </w:r>
            <w:r w:rsidR="001E41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53</w:t>
            </w: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8A6E4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ercentage differenc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42B6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Effect size [95% CI]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6F757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p value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996D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djusted p</w:t>
            </w:r>
          </w:p>
        </w:tc>
      </w:tr>
      <w:tr w:rsidR="00B52D9D" w:rsidRPr="003F31F4" w14:paraId="7899D124" w14:textId="77777777" w:rsidTr="00B52D9D">
        <w:trPr>
          <w:trHeight w:val="202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A3E6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CSF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548B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35DA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F8D6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156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00AE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F524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4F80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lang w:eastAsia="it-IT"/>
                <w14:ligatures w14:val="none"/>
              </w:rPr>
            </w:pPr>
          </w:p>
        </w:tc>
      </w:tr>
      <w:tr w:rsidR="00B52D9D" w:rsidRPr="003F31F4" w14:paraId="5350916C" w14:textId="77777777" w:rsidTr="008B2669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44A5" w14:textId="029ECBB9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D70" w14:textId="55E538D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88.39 ± 351.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E72E" w14:textId="25B9664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84.10 ± 387.9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BFF" w14:textId="7690A18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07.45 ± 176.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687" w14:textId="2B11948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38.8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480E" w14:textId="5DD1AF3B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.3 [-1.7; -0.8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812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576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1B2B4F06" w14:textId="77777777" w:rsidTr="008B2669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91B" w14:textId="38C985FB" w:rsidR="00B52D9D" w:rsidRPr="003F31F4" w:rsidRDefault="007E129E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</w:t>
            </w:r>
            <w:r w:rsid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au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E7B9" w14:textId="6114291E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42.95 ± 292.0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9905" w14:textId="36C7600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56.63 ± 151.0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579" w14:textId="3C475D2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18.52 ± 284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48EF" w14:textId="5C7BE22C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3.7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DAD6" w14:textId="0414672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6 [1.1; 2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756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C6E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49764939" w14:textId="77777777" w:rsidTr="008B2669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64B5" w14:textId="387B269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T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u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5131" w14:textId="4178D45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9.55 ± 62.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8BAF" w14:textId="14D323FE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.07 ± 19.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BF9" w14:textId="5EC4F6E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0.67 ± 60.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94D" w14:textId="17A097B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73.5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3181" w14:textId="7DF975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9 [1.4; 2.4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64E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0360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5A26C1CA" w14:textId="77777777" w:rsidTr="008B2669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F742" w14:textId="2018617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79DE" w14:textId="096E855A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777.6 ± 4538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9C9" w14:textId="133AF4D0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1113.08 ± 4292.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8072" w14:textId="29775D71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391.96 ± 4710.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299" w14:textId="06E9FAC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.8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AF5C" w14:textId="557FC34E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 [-0.1; 0.7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D12" w14:textId="6C62F302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7718" w14:textId="2238F5F5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60</w:t>
            </w:r>
          </w:p>
        </w:tc>
      </w:tr>
      <w:tr w:rsidR="00B52D9D" w:rsidRPr="003F31F4" w14:paraId="18E33866" w14:textId="77777777" w:rsidTr="008B2669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5C8" w14:textId="40C4D76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/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380" w14:textId="71DDEBD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6 ± 0.0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5807" w14:textId="2C20917B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8 ± 0.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FF47" w14:textId="76BC2AA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4 ± 0.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EA6" w14:textId="5945E12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49.4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D790" w14:textId="63CD14E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2.4 [-3; -1.9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804F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3E19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78CD0558" w14:textId="77777777" w:rsidTr="00B52D9D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6982" w14:textId="15FA34C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/t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T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u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92DE" w14:textId="19730FC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75 ± 1.4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50B" w14:textId="1A2C0AB2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80 ± 1.36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DB09" w14:textId="5B083D89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77 ± 0.3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90C" w14:textId="68DB9EF5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71.6%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44B8" w14:textId="36E9F391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2.1 [-2.6; -1.6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F4C6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708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2806EF99" w14:textId="77777777" w:rsidTr="00B52D9D">
        <w:trPr>
          <w:trHeight w:val="2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30032" w14:textId="1965C2D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42/pTau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687D" w14:textId="7EC0769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.73 ± 11.06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453A8" w14:textId="6E7EDF5B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.80 ± 9.6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427B" w14:textId="337E5DF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.34 ± 1.73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5121E" w14:textId="4C6E1EA1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81.1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4F3E5" w14:textId="7B51B7D0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2.6 [-3.1; -2]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80B8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FD54E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4EA54597" w14:textId="77777777" w:rsidTr="00B52D9D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878A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>Plasma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9380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4B3A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C9C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D3E3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5E91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B5DF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0AA5" w14:textId="77777777" w:rsidR="00B52D9D" w:rsidRPr="003F31F4" w:rsidRDefault="00B52D9D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</w:tr>
      <w:tr w:rsidR="00B52D9D" w:rsidRPr="003F31F4" w14:paraId="34529AD9" w14:textId="77777777" w:rsidTr="00A956A6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00B" w14:textId="7FE0ACA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B5D5" w14:textId="40315455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4.48 ± 9.9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A34A" w14:textId="3F739FA0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8.05 ± 10.1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31EA" w14:textId="3DE9F51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.18 ± 8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44B" w14:textId="381D428B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8.4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9342" w14:textId="5BE2A82A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7 [-1.1; -0.3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25CB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ACEB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3C5AB691" w14:textId="77777777" w:rsidTr="00A956A6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4AC0" w14:textId="1D77DFF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0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9260" w14:textId="739113C9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16.87 ± 116.6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3290" w14:textId="6448B609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5.01 ± 111.1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6EF2" w14:textId="457ED47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0.10 ± 120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E8F9" w14:textId="1D6C73A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6.3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4EA1" w14:textId="7BC037C2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3 [-0.7; 0.1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CD7" w14:textId="7F38CE9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296" w14:textId="43FF062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30</w:t>
            </w:r>
          </w:p>
        </w:tc>
      </w:tr>
      <w:tr w:rsidR="00B52D9D" w:rsidRPr="003F31F4" w14:paraId="70BA6685" w14:textId="77777777" w:rsidTr="00A956A6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F19" w14:textId="1AD7481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Tau1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2DE6" w14:textId="4A42FFD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.76 ± 1.6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A84B" w14:textId="2F97A93C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93 ± 0.8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39FC" w14:textId="1CC2EBCB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.53 ± 1.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5263" w14:textId="5342C24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8.2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71A4" w14:textId="77C5ED1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1 [0.7; 1.5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39A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F89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62CF1551" w14:textId="77777777" w:rsidTr="00A956A6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EEA8" w14:textId="3C8B21D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pT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u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8411" w14:textId="3624915E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61 ± 0.5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C45" w14:textId="2010D76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 ± 0.3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078" w14:textId="589E0984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93 ± 0.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76B" w14:textId="56D375EA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38.70%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D2E" w14:textId="2F99146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.4 [1; 1.9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A78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78DA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</w:tr>
      <w:tr w:rsidR="00B52D9D" w:rsidRPr="003F31F4" w14:paraId="037CE54F" w14:textId="77777777" w:rsidTr="00B52D9D">
        <w:trPr>
          <w:trHeight w:val="2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A143" w14:textId="7078398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2/40</w:t>
            </w: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334" w14:textId="491563D8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 ± 0.09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8FE5" w14:textId="3A64339D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 ± 0.02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B09" w14:textId="3A57AC4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9 ± 0.12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6F9" w14:textId="6D7712BF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14.30%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E4A" w14:textId="6AA71105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 [-0.3; 0.5]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A2F0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&lt;0.001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93CD" w14:textId="0957D5A3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58</w:t>
            </w:r>
          </w:p>
        </w:tc>
      </w:tr>
      <w:tr w:rsidR="00B52D9D" w:rsidRPr="003F31F4" w14:paraId="32602DAD" w14:textId="77777777" w:rsidTr="00B52D9D">
        <w:trPr>
          <w:trHeight w:val="2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C643" w14:textId="77777777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fL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EBE1" w14:textId="7AC3738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8.97 ± 31.1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CF406" w14:textId="5C2DF759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.90 ± 39.2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A697D" w14:textId="6ECFACAA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2.56 ± 19.2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DBC0D" w14:textId="3C7F536A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3.10%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F7D1" w14:textId="223F26B6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B52D9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4 [-0.8; 0]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F67F" w14:textId="20CCFE8E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2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B63CC" w14:textId="6A98D4B5" w:rsidR="00B52D9D" w:rsidRPr="003F31F4" w:rsidRDefault="00B52D9D" w:rsidP="00B52D9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0</w:t>
            </w:r>
          </w:p>
        </w:tc>
      </w:tr>
    </w:tbl>
    <w:p w14:paraId="2EC511E7" w14:textId="77777777" w:rsidR="00B52D9D" w:rsidRDefault="00B52D9D" w:rsidP="00B52D9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1F3D6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SF = cerebrospinal fluid. NfL = Neurofilament light chain. All variables values are expressed in pg/ml. Adjusted p values have been obtained after adjusting for age and sex. </w:t>
      </w:r>
    </w:p>
    <w:p w14:paraId="4F202240" w14:textId="1ECEC7A5" w:rsidR="000B63CF" w:rsidRDefault="000B63CF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Cs/>
          <w:sz w:val="24"/>
          <w:szCs w:val="24"/>
          <w:lang w:val="en-US"/>
        </w:rPr>
        <w:br w:type="page"/>
      </w:r>
    </w:p>
    <w:p w14:paraId="5AA3F5F6" w14:textId="20324A27" w:rsidR="000B63CF" w:rsidRDefault="000B63CF" w:rsidP="000B63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D2186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1E4148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1F3D6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>Logistic model and diagnostic performances of CSF and blood biomarkers</w:t>
      </w:r>
      <w:r w:rsidR="00A25723">
        <w:rPr>
          <w:rFonts w:ascii="Times New Roman" w:hAnsi="Times New Roman" w:cs="Times New Roman"/>
          <w:sz w:val="24"/>
          <w:szCs w:val="24"/>
          <w:lang w:val="en-US"/>
        </w:rPr>
        <w:t xml:space="preserve"> in predicting AT profile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966"/>
        <w:gridCol w:w="1406"/>
        <w:gridCol w:w="1460"/>
        <w:gridCol w:w="2563"/>
        <w:gridCol w:w="1497"/>
        <w:gridCol w:w="1506"/>
        <w:gridCol w:w="786"/>
        <w:gridCol w:w="786"/>
      </w:tblGrid>
      <w:tr w:rsidR="000B63CF" w:rsidRPr="003F31F4" w14:paraId="4CD5230E" w14:textId="77777777" w:rsidTr="004336F4">
        <w:trPr>
          <w:trHeight w:val="288"/>
        </w:trPr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FC1CC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riabl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8A5F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. coefficient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417F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riable p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5696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ut-off</w:t>
            </w: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B432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UC [95% CI]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7DE2C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ptimal SE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30923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Optimal SP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264AB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PV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CF5F9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PV</w:t>
            </w:r>
          </w:p>
        </w:tc>
      </w:tr>
      <w:tr w:rsidR="000B63CF" w:rsidRPr="003F31F4" w14:paraId="6CA62161" w14:textId="77777777" w:rsidTr="004336F4">
        <w:trPr>
          <w:trHeight w:val="288"/>
        </w:trPr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282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SF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2792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DC8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B14D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DA66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459B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4140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2E3FB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20E2B6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1861" w:rsidRPr="003F31F4" w14:paraId="393C60E8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818" w14:textId="5CF6144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4341" w14:textId="3E1E438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29E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1578" w14:textId="08F3F3C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06.5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6FEA" w14:textId="2062DF4A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4 [0.766. 0.923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3D40" w14:textId="437E1B8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808A" w14:textId="25F3357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C0221" w14:textId="045CB0A4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A7738" w14:textId="5A7877DB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</w:t>
            </w:r>
          </w:p>
        </w:tc>
      </w:tr>
      <w:tr w:rsidR="00D21861" w:rsidRPr="003F31F4" w14:paraId="3DF1F511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BA5" w14:textId="11CB848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134" w14:textId="7514C06E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CFD3" w14:textId="49E9936B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383" w14:textId="3ADAD5C1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895.00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FBD4" w14:textId="4BE48738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3 [0.459. 0.686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DBF2" w14:textId="2C1BD74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83FE" w14:textId="01D91554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68023" w14:textId="17F41AE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EA8E4" w14:textId="04491FF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9</w:t>
            </w:r>
          </w:p>
        </w:tc>
      </w:tr>
      <w:tr w:rsidR="00D21861" w:rsidRPr="003F31F4" w14:paraId="0D4A490B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5689" w14:textId="2383B262" w:rsidR="00D21861" w:rsidRPr="003F31F4" w:rsidRDefault="007E129E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Tau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7294" w14:textId="559A993A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6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6312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7211" w14:textId="59C891A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35.00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EFC8" w14:textId="1E71D4C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99 [0.841. 0.95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C44A" w14:textId="67D171B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35A7" w14:textId="695D0B8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941A7" w14:textId="30E1DC3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8726B" w14:textId="2D8AB96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</w:t>
            </w:r>
          </w:p>
        </w:tc>
      </w:tr>
      <w:tr w:rsidR="00D21861" w:rsidRPr="003F31F4" w14:paraId="7C29912D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DA1F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Tau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E121" w14:textId="2534DB0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6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138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0F035" w14:textId="7E32CA0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2.999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315" w14:textId="4DFA53B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70 [0.944. 0.99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9E74" w14:textId="30026D9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91C" w14:textId="365D6C73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C96CC" w14:textId="260CC5AE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1B640" w14:textId="3A73EF13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</w:tr>
      <w:tr w:rsidR="00D21861" w:rsidRPr="003F31F4" w14:paraId="77B833E2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5764" w14:textId="288D2A1A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/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94D5" w14:textId="3FC639D8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33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92BC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0A98" w14:textId="6EA486D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9F6" w14:textId="63EBCE45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55 [0.921. 0.99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7371" w14:textId="03943B8B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B547" w14:textId="3341CCCE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94F1E" w14:textId="7AD4E29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D0226" w14:textId="0EE87C8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8</w:t>
            </w:r>
          </w:p>
        </w:tc>
      </w:tr>
      <w:tr w:rsidR="00D21861" w:rsidRPr="003F31F4" w14:paraId="424366EF" w14:textId="77777777" w:rsidTr="00682638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5B43" w14:textId="1C113D8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/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Tau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0469" w14:textId="20491B7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9.50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1FB7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4CA" w14:textId="09E14F8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21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43E6" w14:textId="20FF6391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2 [0.964. 1.00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237" w14:textId="78C9988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22A5" w14:textId="58061ED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9E58A" w14:textId="074FAEA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7B18D" w14:textId="53D1B4C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</w:tr>
      <w:tr w:rsidR="000B63CF" w:rsidRPr="003F31F4" w14:paraId="31054EBC" w14:textId="77777777" w:rsidTr="004336F4">
        <w:trPr>
          <w:trHeight w:val="288"/>
        </w:trPr>
        <w:tc>
          <w:tcPr>
            <w:tcW w:w="8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AA34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lasma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C64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774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FCA" w14:textId="77777777" w:rsidR="000B63CF" w:rsidRPr="00D21861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89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946" w14:textId="77777777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5173" w14:textId="77777777" w:rsidR="000B63CF" w:rsidRPr="00B729B0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616C" w14:textId="77777777" w:rsidR="000B63CF" w:rsidRPr="00B729B0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62525D" w14:textId="77777777" w:rsidR="000B63CF" w:rsidRPr="00B729B0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E8371" w14:textId="77777777" w:rsidR="000B63CF" w:rsidRPr="00B729B0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1861" w:rsidRPr="003F31F4" w14:paraId="6C4E6D05" w14:textId="77777777" w:rsidTr="00466410">
        <w:trPr>
          <w:trHeight w:val="288"/>
        </w:trPr>
        <w:tc>
          <w:tcPr>
            <w:tcW w:w="81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3D1E" w14:textId="280971B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71EE" w14:textId="488AC1E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83</w:t>
            </w:r>
          </w:p>
        </w:tc>
        <w:tc>
          <w:tcPr>
            <w:tcW w:w="4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7C9F" w14:textId="0E84AB8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AC57" w14:textId="1FAFBEA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0.83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181" w14:textId="76784FF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1 [0.608. 0.814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C224" w14:textId="1E529AB1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B7B8" w14:textId="7B98610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EE31C" w14:textId="64F8418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B9E23" w14:textId="3F151FB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9</w:t>
            </w:r>
          </w:p>
        </w:tc>
      </w:tr>
      <w:tr w:rsidR="00D21861" w:rsidRPr="003F31F4" w14:paraId="78E3756B" w14:textId="77777777" w:rsidTr="00466410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D86" w14:textId="267D0A6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5F4" w14:textId="2234E81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3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4ED" w14:textId="760C517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1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647" w14:textId="1127494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86.568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3E5C" w14:textId="501E556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4 [0.471. 0.697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1FF8" w14:textId="254A4F94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10C" w14:textId="3C53B7D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1F30" w14:textId="6863501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D4881" w14:textId="261CEF4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7</w:t>
            </w:r>
          </w:p>
        </w:tc>
      </w:tr>
      <w:tr w:rsidR="00D21861" w:rsidRPr="003F31F4" w14:paraId="7B525D74" w14:textId="77777777" w:rsidTr="00466410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940A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Tau18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1B5F" w14:textId="2ED0D2D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003F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70F0" w14:textId="2F29393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535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915C" w14:textId="7E8EB4F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9 [0.773. 0.924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5F19" w14:textId="7CCD387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1268" w14:textId="7E65BB59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AEED5" w14:textId="3B5F7F5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92D0E" w14:textId="7BB33C4A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7</w:t>
            </w:r>
          </w:p>
        </w:tc>
      </w:tr>
      <w:tr w:rsidR="00D21861" w:rsidRPr="003F31F4" w14:paraId="23A2C3F5" w14:textId="77777777" w:rsidTr="00466410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696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Tau21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CD50" w14:textId="1269676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870" w14:textId="7777777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0.0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3CA1" w14:textId="7072D962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50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9B17" w14:textId="0E52D645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11 [0.853. 0.970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C0CF" w14:textId="354A5C7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9DFE" w14:textId="388D6D44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2D61E" w14:textId="7DA5F4FD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D0341" w14:textId="22BE5AE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</w:tr>
      <w:tr w:rsidR="00D21861" w:rsidRPr="003F31F4" w14:paraId="4F407996" w14:textId="77777777" w:rsidTr="00466410">
        <w:trPr>
          <w:trHeight w:val="288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64B2" w14:textId="438C1D8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/4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E092" w14:textId="4459FC5C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83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E10" w14:textId="0CE34591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A62" w14:textId="08BB856F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83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886B" w14:textId="717F9196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10 [0.604. 0.815]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27CC" w14:textId="45ABED2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8D0C" w14:textId="05857B30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8EF03" w14:textId="0D70B794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5FE11" w14:textId="65D0D347" w:rsidR="00D21861" w:rsidRPr="003F31F4" w:rsidRDefault="00D21861" w:rsidP="00D2186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</w:t>
            </w:r>
          </w:p>
        </w:tc>
      </w:tr>
      <w:tr w:rsidR="000B63CF" w:rsidRPr="003F31F4" w14:paraId="3451A805" w14:textId="77777777" w:rsidTr="00B729B0">
        <w:trPr>
          <w:trHeight w:val="288"/>
        </w:trPr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55E29" w14:textId="19528DD5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β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2/40*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A469A" w14:textId="3A3D13D6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8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35797" w14:textId="118D2B97" w:rsidR="000B63CF" w:rsidRPr="003F31F4" w:rsidRDefault="002B3B98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67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406F0" w14:textId="1A3400B3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5</w:t>
            </w:r>
          </w:p>
        </w:tc>
        <w:tc>
          <w:tcPr>
            <w:tcW w:w="8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AD8D0" w14:textId="334FEC13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7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98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; 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15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9C832B" w14:textId="0AE503F1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5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610021" w14:textId="5461F599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764EE753" w14:textId="610EF172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6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vAlign w:val="center"/>
          </w:tcPr>
          <w:p w14:paraId="4C0D4660" w14:textId="1527D9FB" w:rsidR="000B63CF" w:rsidRPr="003F31F4" w:rsidRDefault="000B63CF" w:rsidP="004336F4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 w:rsidR="002B3B9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9</w:t>
            </w:r>
          </w:p>
        </w:tc>
      </w:tr>
      <w:tr w:rsidR="00B729B0" w:rsidRPr="003F31F4" w14:paraId="4A03C395" w14:textId="77777777" w:rsidTr="00B729B0">
        <w:trPr>
          <w:trHeight w:val="288"/>
        </w:trPr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84CF" w14:textId="77777777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NfL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ECD7F" w14:textId="70AFE36E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0.5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41DF" w14:textId="5E337BD7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0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05D2" w14:textId="36726FF2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</w:t>
            </w:r>
            <w:r w:rsid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.</w:t>
            </w:r>
            <w:r w:rsidR="00D218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3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5FBDE" w14:textId="6101EA44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78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[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3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94</w:t>
            </w:r>
            <w:r w:rsidRPr="003F31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]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3E6D" w14:textId="6E9B1498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4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C013" w14:textId="05054467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4C88FE" w14:textId="2F209F84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06E49" w14:textId="286F4312" w:rsidR="00B729B0" w:rsidRPr="003F31F4" w:rsidRDefault="00B729B0" w:rsidP="00B729B0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729B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6</w:t>
            </w:r>
          </w:p>
        </w:tc>
      </w:tr>
    </w:tbl>
    <w:p w14:paraId="0D72F589" w14:textId="77777777" w:rsidR="000B63CF" w:rsidRPr="001F3D66" w:rsidRDefault="000B63CF" w:rsidP="000B63CF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1F3D66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s: </w:t>
      </w:r>
      <w:r w:rsidRPr="001F3D6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CSF = cerebrospinal fluid. NfL = Neurofilament light chain. </w:t>
      </w:r>
      <w:r w:rsidRPr="001F3D66">
        <w:rPr>
          <w:rFonts w:ascii="Times New Roman" w:hAnsi="Times New Roman" w:cs="Times New Roman"/>
          <w:sz w:val="24"/>
          <w:szCs w:val="24"/>
          <w:lang w:val="en-US"/>
        </w:rPr>
        <w:t>* = excluding outliers</w:t>
      </w:r>
      <w:r w:rsidRPr="001F3D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Pr="001F3D66">
        <w:rPr>
          <w:rFonts w:ascii="Times New Roman" w:hAnsi="Times New Roman" w:cs="Times New Roman"/>
          <w:iCs/>
          <w:sz w:val="24"/>
          <w:szCs w:val="24"/>
          <w:lang w:val="en-US"/>
        </w:rPr>
        <w:t>All variables values are expressed in pg/ml.</w:t>
      </w:r>
    </w:p>
    <w:p w14:paraId="7DCDC8F9" w14:textId="77777777" w:rsidR="000B63CF" w:rsidRPr="001F3D66" w:rsidRDefault="000B63CF" w:rsidP="00B52D9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54E7C18D" w14:textId="77777777" w:rsidR="00B52D9D" w:rsidRDefault="00B52D9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DAD5A75" w14:textId="2A42CA44" w:rsidR="00C66CBE" w:rsidRDefault="00C66CBE">
      <w:pPr>
        <w:rPr>
          <w:lang w:val="en-US"/>
        </w:rPr>
      </w:pPr>
      <w:r w:rsidRPr="00C66CBE">
        <w:rPr>
          <w:b/>
          <w:bCs/>
          <w:lang w:val="en-US"/>
        </w:rPr>
        <w:lastRenderedPageBreak/>
        <w:t>Table S</w:t>
      </w:r>
      <w:r w:rsidR="001E4148">
        <w:rPr>
          <w:b/>
          <w:bCs/>
          <w:lang w:val="en-US"/>
        </w:rPr>
        <w:t>5</w:t>
      </w:r>
      <w:r w:rsidRPr="00C66CBE">
        <w:rPr>
          <w:lang w:val="en-US"/>
        </w:rPr>
        <w:t>. p values and unstandardized coefficients of different linear models to predict MMSE.</w:t>
      </w:r>
    </w:p>
    <w:p w14:paraId="7C72A810" w14:textId="77777777" w:rsidR="00C66CBE" w:rsidRDefault="00C66CBE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1"/>
        <w:gridCol w:w="678"/>
        <w:gridCol w:w="1193"/>
        <w:gridCol w:w="505"/>
        <w:gridCol w:w="1193"/>
        <w:gridCol w:w="505"/>
        <w:gridCol w:w="1193"/>
        <w:gridCol w:w="505"/>
        <w:gridCol w:w="1193"/>
        <w:gridCol w:w="505"/>
        <w:gridCol w:w="1193"/>
        <w:gridCol w:w="505"/>
        <w:gridCol w:w="1193"/>
        <w:gridCol w:w="505"/>
        <w:gridCol w:w="1416"/>
        <w:gridCol w:w="599"/>
      </w:tblGrid>
      <w:tr w:rsidR="00C66CBE" w:rsidRPr="003F31F4" w14:paraId="4C1682FD" w14:textId="12224AC6" w:rsidTr="003C3024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8A2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792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it-IT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9C922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Variabl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092D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itial group [MCI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C56F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g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5151B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poE4 [positive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8838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x [female]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7A687" w14:textId="76C82322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duc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1BD43" w14:textId="72B48B0F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riable*Initial group [MCI]</w:t>
            </w:r>
          </w:p>
        </w:tc>
      </w:tr>
      <w:tr w:rsidR="00C66CBE" w:rsidRPr="003F31F4" w14:paraId="24DC64A3" w14:textId="05CD341B" w:rsidTr="006E313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C00F9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E1ADC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del 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951EC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8A911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AE551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C1CBC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16A4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C49DA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9F37B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E93DE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B91D9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28BE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07B26" w14:textId="3C684722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53813" w14:textId="077DC6B6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E4FA" w14:textId="3ECC480F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efficient [SE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307F" w14:textId="77777777" w:rsidR="00C66CBE" w:rsidRPr="00C66CBE" w:rsidRDefault="00C66CBE" w:rsidP="004336F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</w:t>
            </w:r>
          </w:p>
        </w:tc>
      </w:tr>
      <w:tr w:rsidR="00C66CBE" w:rsidRPr="003F31F4" w14:paraId="0B12A755" w14:textId="45F4DA19" w:rsidTr="00F32D4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54A" w14:textId="0FE5AE39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sma 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β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AF0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7F9" w14:textId="2BEF188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094 [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4CAD" w14:textId="629676F6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527" w14:textId="3625988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6.164 [2.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1032" w14:textId="69EA063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1EA3" w14:textId="7E2283D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8[0.0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3033" w14:textId="1D77FE5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FE54" w14:textId="1B10703A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266 [0.8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A247" w14:textId="1D0FAD72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3564" w14:textId="14671EC8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131 [0.8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0EA1" w14:textId="5A72FA1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35B78" w14:textId="0BCFC42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07 [0.1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9916D" w14:textId="307A863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ED0A" w14:textId="05059C4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9 [0.0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551B" w14:textId="76E4178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93</w:t>
            </w:r>
          </w:p>
        </w:tc>
      </w:tr>
      <w:tr w:rsidR="00C66CBE" w:rsidRPr="003F31F4" w14:paraId="2FAFAEAA" w14:textId="3D7A429B" w:rsidTr="00F32D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1608" w14:textId="68EB330E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sma A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β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CEA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D816" w14:textId="3B0D417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002 [0.00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9DFC" w14:textId="687B386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85CA" w14:textId="130A39F6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5.852 [2.35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DE6" w14:textId="735AEF5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92A" w14:textId="25490BF0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78[0.0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B55" w14:textId="54DE796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0503" w14:textId="5FD0359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71 [0.8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25B" w14:textId="4456FB59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4B9" w14:textId="28738A5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028 [0.8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AFA" w14:textId="7D05D8FF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A1AAE" w14:textId="3F9E8BF2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23 [0.1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E7B9" w14:textId="36E6165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6B4" w14:textId="085E89A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06 [0.0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C815" w14:textId="444F8469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22</w:t>
            </w:r>
          </w:p>
        </w:tc>
      </w:tr>
      <w:tr w:rsidR="00C66CBE" w:rsidRPr="003F31F4" w14:paraId="036B96A3" w14:textId="1972E73F" w:rsidTr="00F32D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BDB" w14:textId="4B1577D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lasma 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5799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5469" w14:textId="3A585E4A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012 [0.3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2A18" w14:textId="035F13B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AE69" w14:textId="3DC0B76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.461 [1.6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EE3B" w14:textId="5AEA159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F91F" w14:textId="781BC278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42[0.0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9C3" w14:textId="0695269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4431" w14:textId="014319BE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139 [0.8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B324" w14:textId="712F816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2D6B" w14:textId="53A930D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14 [0.8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455" w14:textId="7E203E0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9E703" w14:textId="037CF9DF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07 [0.1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C358D" w14:textId="350CFC3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AF24" w14:textId="75EB919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547 [0.4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BF0A" w14:textId="7122570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61</w:t>
            </w:r>
          </w:p>
        </w:tc>
      </w:tr>
      <w:tr w:rsidR="00C66CBE" w:rsidRPr="003F31F4" w14:paraId="74B6CF8E" w14:textId="63575EEE" w:rsidTr="00F32D4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A0F1" w14:textId="6D91DD5A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lasma 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T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u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117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7DB" w14:textId="7E30380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2.659 [1.07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E64" w14:textId="38B9B3F6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4CB" w14:textId="4EC0D051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.925 [1.3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7A5" w14:textId="0A268CC1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FBC0" w14:textId="0009323A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37[0.0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C12D" w14:textId="07039279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BFAE" w14:textId="53EBB18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153 [0.8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202" w14:textId="1BDF92F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842" w14:textId="7D1979E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03 [0.8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1EE" w14:textId="62E9070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32F76" w14:textId="2247CAD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28 [0.1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D44B9" w14:textId="12754CB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528B" w14:textId="246BBDA0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.199 [1.5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8958" w14:textId="5E760354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35</w:t>
            </w:r>
          </w:p>
        </w:tc>
      </w:tr>
      <w:tr w:rsidR="00C66CBE" w:rsidRPr="003F31F4" w14:paraId="37CEC707" w14:textId="5545CFFE" w:rsidTr="00C66CB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B94" w14:textId="3D24AEA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Plasma 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β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  <w:r w:rsidR="007E12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/</w:t>
            </w: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E350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FAC" w14:textId="4DB5D0DE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3.327 [4.53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862" w14:textId="44FC5B8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BB5" w14:textId="0C544DA1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.809 [2.61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EC01" w14:textId="317F70E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C69E" w14:textId="2F49BE32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71[0.065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7695" w14:textId="7CADE67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3481" w14:textId="09785CD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185 [0.89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14CE" w14:textId="5CE410C4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D170" w14:textId="64424768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266 [0.85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B524" w14:textId="7DD2901F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A048EA" w14:textId="4F836D60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02 [0.11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1963CD" w14:textId="3B2D64A2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ECC" w14:textId="1D9EE0CB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8.27 [30.2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8DFB" w14:textId="106295E6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</w:tr>
      <w:tr w:rsidR="00C66CBE" w:rsidRPr="003F31F4" w14:paraId="2E6E23F3" w14:textId="7A534EAD" w:rsidTr="00C66CB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62027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lasma Nf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C2C04" w14:textId="7777777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89F8" w14:textId="56F0D337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007 [0.01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6B3F4" w14:textId="4BA18496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6EB5" w14:textId="2814C68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.906 [1.4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DF224" w14:textId="53804178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277F" w14:textId="5A6D102D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73[0.0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F381" w14:textId="4A5F1E50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C5076" w14:textId="334CCF89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121 [0.8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AC57" w14:textId="20EAD152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B478A" w14:textId="3D37E160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1.192 [0.87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47357" w14:textId="4C97C20C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CEEE04" w14:textId="0BEBE5F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.224 [0.1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E92502" w14:textId="07BC9295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9B456" w14:textId="336E6D5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-0.024 [0.03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1804" w14:textId="62A93A03" w:rsidR="00C66CBE" w:rsidRPr="00C66CBE" w:rsidRDefault="00C66CBE" w:rsidP="00C66CBE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C66CBE">
              <w:rPr>
                <w:rFonts w:ascii="Calibri" w:hAnsi="Calibri" w:cs="Calibri"/>
                <w:color w:val="000000"/>
                <w:sz w:val="16"/>
                <w:szCs w:val="16"/>
              </w:rPr>
              <w:t>487</w:t>
            </w:r>
          </w:p>
        </w:tc>
      </w:tr>
    </w:tbl>
    <w:p w14:paraId="3FAEAF96" w14:textId="77777777" w:rsidR="00C66CBE" w:rsidRDefault="00C66CBE">
      <w:pPr>
        <w:rPr>
          <w:lang w:val="en-US"/>
        </w:rPr>
        <w:sectPr w:rsidR="00C66CBE" w:rsidSect="00C66CBE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1F108AC7" w14:textId="77777777" w:rsidR="00C66CBE" w:rsidRPr="00C66CBE" w:rsidRDefault="00C66CBE">
      <w:pPr>
        <w:rPr>
          <w:lang w:val="en-US"/>
        </w:rPr>
      </w:pPr>
    </w:p>
    <w:sectPr w:rsidR="00C66CBE" w:rsidRPr="00C66C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C63"/>
    <w:rsid w:val="000B63CF"/>
    <w:rsid w:val="00134C63"/>
    <w:rsid w:val="0014648A"/>
    <w:rsid w:val="001E4148"/>
    <w:rsid w:val="001E770D"/>
    <w:rsid w:val="002B3B98"/>
    <w:rsid w:val="0052297F"/>
    <w:rsid w:val="005D142C"/>
    <w:rsid w:val="005E4E19"/>
    <w:rsid w:val="007E129E"/>
    <w:rsid w:val="0083083A"/>
    <w:rsid w:val="009D3863"/>
    <w:rsid w:val="00A25723"/>
    <w:rsid w:val="00B52D9D"/>
    <w:rsid w:val="00B729B0"/>
    <w:rsid w:val="00BA36C9"/>
    <w:rsid w:val="00C502E0"/>
    <w:rsid w:val="00C66CBE"/>
    <w:rsid w:val="00D21861"/>
    <w:rsid w:val="00FB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4EF598"/>
  <w15:chartTrackingRefBased/>
  <w15:docId w15:val="{A77915DC-59EB-40D6-8FB9-C7044C17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34C6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9</Pages>
  <Words>937</Words>
  <Characters>5268</Characters>
  <Application>Microsoft Office Word</Application>
  <DocSecurity>0</DocSecurity>
  <Lines>154</Lines>
  <Paragraphs>9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emanuele pozzi</dc:creator>
  <cp:keywords/>
  <dc:description/>
  <cp:lastModifiedBy>federico emanuele pozzi</cp:lastModifiedBy>
  <cp:revision>11</cp:revision>
  <dcterms:created xsi:type="dcterms:W3CDTF">2024-05-26T15:00:00Z</dcterms:created>
  <dcterms:modified xsi:type="dcterms:W3CDTF">2024-11-14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40a1d0-abe4-46cb-ba09-5f96984697ad</vt:lpwstr>
  </property>
</Properties>
</file>